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4E12EA" w14:textId="77777777" w:rsidR="0063725D" w:rsidRPr="006F2A74" w:rsidRDefault="0063725D" w:rsidP="0063725D">
      <w:pPr>
        <w:rPr>
          <w:rFonts w:cs="Times New Roman"/>
        </w:rPr>
      </w:pPr>
    </w:p>
    <w:p w14:paraId="69DE8405" w14:textId="79C59489" w:rsidR="00A416C6" w:rsidRPr="004B6540" w:rsidRDefault="00A416C6" w:rsidP="004B6540">
      <w:pPr>
        <w:rPr>
          <w:b/>
        </w:rPr>
      </w:pPr>
      <w:bookmarkStart w:id="0" w:name="OLE_LINK28"/>
      <w:bookmarkStart w:id="1" w:name="OLE_LINK29"/>
      <w:bookmarkStart w:id="2" w:name="OLE_LINK30"/>
      <w:r w:rsidRPr="009603E9">
        <w:rPr>
          <w:b/>
        </w:rPr>
        <w:t xml:space="preserve">CstF-64 </w:t>
      </w:r>
      <w:r w:rsidR="000B59E2">
        <w:rPr>
          <w:b/>
        </w:rPr>
        <w:t>Supports</w:t>
      </w:r>
      <w:r w:rsidRPr="009603E9">
        <w:rPr>
          <w:b/>
        </w:rPr>
        <w:t xml:space="preserve"> Pluripotency and </w:t>
      </w:r>
      <w:r w:rsidR="00D249EB">
        <w:rPr>
          <w:b/>
        </w:rPr>
        <w:t xml:space="preserve">Regulates </w:t>
      </w:r>
      <w:r w:rsidR="005D4E69">
        <w:rPr>
          <w:b/>
        </w:rPr>
        <w:t xml:space="preserve">Cell Cycle Progression </w:t>
      </w:r>
      <w:r w:rsidRPr="009603E9">
        <w:rPr>
          <w:b/>
        </w:rPr>
        <w:t xml:space="preserve">in Embryonic Stem Cells </w:t>
      </w:r>
      <w:r w:rsidR="00F04347">
        <w:rPr>
          <w:b/>
        </w:rPr>
        <w:t>through Histone</w:t>
      </w:r>
      <w:r w:rsidR="000B59E2">
        <w:rPr>
          <w:b/>
        </w:rPr>
        <w:t xml:space="preserve"> 3</w:t>
      </w:r>
      <w:r w:rsidR="00C81415">
        <w:rPr>
          <w:b/>
        </w:rPr>
        <w:sym w:font="Symbol" w:char="F0A2"/>
      </w:r>
      <w:r w:rsidR="000B59E2">
        <w:rPr>
          <w:b/>
        </w:rPr>
        <w:t xml:space="preserve"> End</w:t>
      </w:r>
      <w:r w:rsidR="00F04347">
        <w:rPr>
          <w:b/>
        </w:rPr>
        <w:t xml:space="preserve"> </w:t>
      </w:r>
      <w:r w:rsidRPr="009603E9">
        <w:rPr>
          <w:b/>
        </w:rPr>
        <w:t>Processing</w:t>
      </w:r>
      <w:bookmarkEnd w:id="0"/>
      <w:bookmarkEnd w:id="1"/>
      <w:bookmarkEnd w:id="2"/>
    </w:p>
    <w:p w14:paraId="5A23B31A" w14:textId="3AC6DAD3" w:rsidR="0063725D" w:rsidRPr="006F2A74" w:rsidRDefault="0063725D" w:rsidP="00B252F9">
      <w:pPr>
        <w:spacing w:line="480" w:lineRule="exact"/>
        <w:rPr>
          <w:rFonts w:cs="Times New Roman"/>
        </w:rPr>
      </w:pPr>
      <w:r w:rsidRPr="006F2A74">
        <w:rPr>
          <w:rFonts w:cs="Times New Roman"/>
        </w:rPr>
        <w:t>Bradford A. Youngblood</w:t>
      </w:r>
      <w:r w:rsidR="0005650E" w:rsidRPr="006F2A74">
        <w:rPr>
          <w:rFonts w:cs="Times New Roman"/>
        </w:rPr>
        <w:t>, Petar N. Grozdanov</w:t>
      </w:r>
      <w:r w:rsidRPr="006F2A74">
        <w:rPr>
          <w:rFonts w:cs="Times New Roman"/>
        </w:rPr>
        <w:t xml:space="preserve"> and Clinton C. MacDonald</w:t>
      </w:r>
    </w:p>
    <w:p w14:paraId="269ADCD7" w14:textId="77777777" w:rsidR="0063725D" w:rsidRPr="006F2A74" w:rsidRDefault="0063725D" w:rsidP="00B252F9">
      <w:pPr>
        <w:spacing w:line="480" w:lineRule="exact"/>
        <w:rPr>
          <w:rFonts w:cs="Times New Roman"/>
        </w:rPr>
      </w:pPr>
      <w:r w:rsidRPr="006F2A74">
        <w:rPr>
          <w:rFonts w:cs="Times New Roman"/>
        </w:rPr>
        <w:t>Department of Cell Biology &amp; Biochemistry, Texas Tech University Health Sciences Center, 3601 4th Street, Lubbock, Texas 79430-6540, USA</w:t>
      </w:r>
    </w:p>
    <w:p w14:paraId="6552FAEB" w14:textId="7029F25F" w:rsidR="00562DE6" w:rsidRPr="00C31E05" w:rsidRDefault="00C31E05" w:rsidP="00C31E05">
      <w:pPr>
        <w:pStyle w:val="Heading1"/>
        <w:rPr>
          <w:rFonts w:cs="Times New Roman"/>
        </w:rPr>
      </w:pPr>
      <w:r>
        <w:rPr>
          <w:rFonts w:cs="Times New Roman"/>
        </w:rPr>
        <w:t>Supplementary Figure Legends</w:t>
      </w:r>
    </w:p>
    <w:p w14:paraId="2BE03B57" w14:textId="77777777" w:rsidR="004B6540" w:rsidRDefault="004B6540" w:rsidP="00B94A50">
      <w:pPr>
        <w:pStyle w:val="BodyTextFirst"/>
        <w:rPr>
          <w:b/>
        </w:rPr>
      </w:pPr>
    </w:p>
    <w:p w14:paraId="181FBB7A" w14:textId="557A515B" w:rsidR="004B6540" w:rsidRPr="004B6540" w:rsidRDefault="00C31E05" w:rsidP="00B94A50">
      <w:pPr>
        <w:pStyle w:val="BodyTextFirst"/>
      </w:pPr>
      <w:r>
        <w:rPr>
          <w:b/>
        </w:rPr>
        <w:t xml:space="preserve">Supplementary </w:t>
      </w:r>
      <w:r w:rsidR="0090432A" w:rsidRPr="00042B61">
        <w:rPr>
          <w:b/>
        </w:rPr>
        <w:t>Figure 1:</w:t>
      </w:r>
      <w:r w:rsidR="0090432A">
        <w:t xml:space="preserve"> </w:t>
      </w:r>
      <w:r w:rsidR="004B6540">
        <w:t xml:space="preserve">Expression of </w:t>
      </w:r>
      <w:r w:rsidR="004B6540" w:rsidRPr="006F2A74">
        <w:t>G</w:t>
      </w:r>
      <w:r w:rsidR="004B6540" w:rsidRPr="006F2A74">
        <w:rPr>
          <w:vertAlign w:val="subscript"/>
        </w:rPr>
        <w:t>1</w:t>
      </w:r>
      <w:r w:rsidR="004B6540" w:rsidRPr="006F2A74">
        <w:t>/S and G</w:t>
      </w:r>
      <w:r w:rsidR="004B6540" w:rsidRPr="006F2A74">
        <w:rPr>
          <w:vertAlign w:val="subscript"/>
        </w:rPr>
        <w:t>2</w:t>
      </w:r>
      <w:r w:rsidR="004B6540" w:rsidRPr="006F2A74">
        <w:t>/M phase regulators</w:t>
      </w:r>
      <w:r w:rsidR="004B6540">
        <w:t xml:space="preserve"> </w:t>
      </w:r>
      <w:bookmarkStart w:id="3" w:name="OLE_LINK1"/>
      <w:bookmarkStart w:id="4" w:name="OLE_LINK2"/>
      <w:r w:rsidR="004B6540">
        <w:t>CDK2, CDK4, Cyclin A1, and Cyclin B1</w:t>
      </w:r>
      <w:bookmarkEnd w:id="3"/>
      <w:bookmarkEnd w:id="4"/>
      <w:r w:rsidR="004B6540">
        <w:t xml:space="preserve"> do not change in </w:t>
      </w:r>
      <w:r w:rsidR="004B6540">
        <w:rPr>
          <w:i/>
        </w:rPr>
        <w:t>Cstf2</w:t>
      </w:r>
      <w:r w:rsidR="004B6540" w:rsidRPr="004B6540">
        <w:rPr>
          <w:i/>
          <w:vertAlign w:val="superscript"/>
        </w:rPr>
        <w:t>E6</w:t>
      </w:r>
      <w:r w:rsidR="004B6540">
        <w:t xml:space="preserve"> cells.</w:t>
      </w:r>
      <w:r w:rsidR="004B6540" w:rsidRPr="006F2A74">
        <w:t xml:space="preserve"> </w:t>
      </w:r>
      <w:r w:rsidR="004B6540">
        <w:t xml:space="preserve">Shown are Western blots of </w:t>
      </w:r>
      <w:r w:rsidR="004B6540">
        <w:t>CDK2, CDK4, Cyclin A1, and Cyclin B1</w:t>
      </w:r>
      <w:r w:rsidR="004B6540">
        <w:t xml:space="preserve"> in wild type ESCs (lanes 1) and </w:t>
      </w:r>
      <w:r w:rsidR="004B6540">
        <w:rPr>
          <w:i/>
        </w:rPr>
        <w:t>Cstf2</w:t>
      </w:r>
      <w:r w:rsidR="004B6540" w:rsidRPr="004B6540">
        <w:rPr>
          <w:i/>
          <w:vertAlign w:val="superscript"/>
        </w:rPr>
        <w:t>E6</w:t>
      </w:r>
      <w:r w:rsidR="004B6540">
        <w:t xml:space="preserve"> cells (lanes 2).</w:t>
      </w:r>
    </w:p>
    <w:p w14:paraId="7E879055" w14:textId="77777777" w:rsidR="0090432A" w:rsidRDefault="0090432A" w:rsidP="00B94A50">
      <w:pPr>
        <w:pStyle w:val="BodyTextFirst"/>
      </w:pPr>
    </w:p>
    <w:p w14:paraId="4C5AC2E1" w14:textId="30FE0756" w:rsidR="0090432A" w:rsidRPr="003B65C4" w:rsidRDefault="004B6540" w:rsidP="004B6540">
      <w:pPr>
        <w:pStyle w:val="BodyTextFirst"/>
      </w:pPr>
      <w:r>
        <w:rPr>
          <w:b/>
        </w:rPr>
        <w:t xml:space="preserve">Supplementary </w:t>
      </w:r>
      <w:r w:rsidR="0090432A" w:rsidRPr="00042B61">
        <w:rPr>
          <w:b/>
        </w:rPr>
        <w:t>Figure 2:</w:t>
      </w:r>
      <w:r w:rsidR="0090432A">
        <w:t xml:space="preserve"> </w:t>
      </w:r>
      <w:r>
        <w:t xml:space="preserve">siRNA-mediated knockdown of </w:t>
      </w:r>
      <w:r>
        <w:rPr>
          <w:i/>
        </w:rPr>
        <w:t>Cstf2t</w:t>
      </w:r>
      <w:r>
        <w:t xml:space="preserve"> does not alter </w:t>
      </w:r>
      <w:r w:rsidRPr="004B6540">
        <w:t>polyadenylation</w:t>
      </w:r>
      <w:r>
        <w:t xml:space="preserve"> of </w:t>
      </w:r>
      <w:r>
        <w:rPr>
          <w:i/>
        </w:rPr>
        <w:t>Hist1h3c</w:t>
      </w:r>
      <w:r>
        <w:t xml:space="preserve"> in wild type mouse ESCs. </w:t>
      </w:r>
      <w:r w:rsidR="003B65C4">
        <w:t xml:space="preserve">(Top) </w:t>
      </w:r>
      <w:r w:rsidR="003B65C4">
        <w:sym w:font="Symbol" w:char="F074"/>
      </w:r>
      <w:r w:rsidR="003B65C4">
        <w:t xml:space="preserve">CstF-64 expression was reduced by transfection with a </w:t>
      </w:r>
      <w:r w:rsidR="003B65C4">
        <w:rPr>
          <w:i/>
        </w:rPr>
        <w:t>Cstf2t</w:t>
      </w:r>
      <w:r w:rsidR="003B65C4">
        <w:t xml:space="preserve">-specific siRNA in wild type mouse ESCs (lanes 2). (Bottom) Neither oligo(dT)-primed (Polyadenylated) nor random-primed (Total Histones) </w:t>
      </w:r>
      <w:r w:rsidR="003B65C4">
        <w:rPr>
          <w:i/>
        </w:rPr>
        <w:t>His1h3c</w:t>
      </w:r>
      <w:r w:rsidR="003B65C4">
        <w:t xml:space="preserve"> mRNA levels changed significantly upon knockdown of </w:t>
      </w:r>
      <w:r w:rsidR="003B65C4">
        <w:rPr>
          <w:i/>
        </w:rPr>
        <w:t>Cstf2t</w:t>
      </w:r>
      <w:r w:rsidR="003B65C4">
        <w:t xml:space="preserve"> in wild type mouse ESCs.</w:t>
      </w:r>
    </w:p>
    <w:p w14:paraId="3B335168" w14:textId="77777777" w:rsidR="004B6540" w:rsidRPr="004B6540" w:rsidRDefault="004B6540" w:rsidP="004B6540">
      <w:pPr>
        <w:pStyle w:val="BodyTextFirst"/>
      </w:pPr>
    </w:p>
    <w:p w14:paraId="50F301E9" w14:textId="6A749F02" w:rsidR="00ED306E" w:rsidRPr="006F2A74" w:rsidRDefault="00ED306E" w:rsidP="00027F95">
      <w:pPr>
        <w:pStyle w:val="BodyText"/>
        <w:rPr>
          <w:rFonts w:cs="Times New Roman"/>
        </w:rPr>
      </w:pPr>
      <w:bookmarkStart w:id="5" w:name="_GoBack"/>
      <w:bookmarkEnd w:id="5"/>
    </w:p>
    <w:sectPr w:rsidR="00ED306E" w:rsidRPr="006F2A74" w:rsidSect="00FE247C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EEA617" w14:textId="77777777" w:rsidR="0044011D" w:rsidRDefault="0044011D" w:rsidP="00FE247C">
      <w:pPr>
        <w:spacing w:after="0" w:line="240" w:lineRule="auto"/>
      </w:pPr>
      <w:r>
        <w:separator/>
      </w:r>
    </w:p>
  </w:endnote>
  <w:endnote w:type="continuationSeparator" w:id="0">
    <w:p w14:paraId="298CA978" w14:textId="77777777" w:rsidR="0044011D" w:rsidRDefault="0044011D" w:rsidP="00FE2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7B27D" w14:textId="77777777" w:rsidR="0044011D" w:rsidRDefault="0044011D" w:rsidP="00C221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9716A4" w14:textId="77777777" w:rsidR="0044011D" w:rsidRDefault="0044011D" w:rsidP="00FE247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F34563" w14:textId="77777777" w:rsidR="0044011D" w:rsidRPr="00FE247C" w:rsidRDefault="0044011D" w:rsidP="00C221EB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FE247C">
      <w:rPr>
        <w:rStyle w:val="PageNumber"/>
        <w:sz w:val="20"/>
        <w:szCs w:val="20"/>
      </w:rPr>
      <w:fldChar w:fldCharType="begin"/>
    </w:r>
    <w:r w:rsidRPr="00FE247C">
      <w:rPr>
        <w:rStyle w:val="PageNumber"/>
        <w:sz w:val="20"/>
        <w:szCs w:val="20"/>
      </w:rPr>
      <w:instrText xml:space="preserve">PAGE  </w:instrText>
    </w:r>
    <w:r w:rsidRPr="00FE247C">
      <w:rPr>
        <w:rStyle w:val="PageNumber"/>
        <w:sz w:val="20"/>
        <w:szCs w:val="20"/>
      </w:rPr>
      <w:fldChar w:fldCharType="separate"/>
    </w:r>
    <w:r w:rsidR="004B6540">
      <w:rPr>
        <w:rStyle w:val="PageNumber"/>
        <w:noProof/>
        <w:sz w:val="20"/>
        <w:szCs w:val="20"/>
      </w:rPr>
      <w:t>2</w:t>
    </w:r>
    <w:r w:rsidRPr="00FE247C">
      <w:rPr>
        <w:rStyle w:val="PageNumber"/>
        <w:sz w:val="20"/>
        <w:szCs w:val="20"/>
      </w:rPr>
      <w:fldChar w:fldCharType="end"/>
    </w:r>
  </w:p>
  <w:p w14:paraId="39B9A9F4" w14:textId="77777777" w:rsidR="0044011D" w:rsidRPr="00FE247C" w:rsidRDefault="0044011D" w:rsidP="00FE247C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D2F20" w14:textId="77777777" w:rsidR="0044011D" w:rsidRDefault="0044011D" w:rsidP="00FE247C">
      <w:pPr>
        <w:spacing w:after="0" w:line="240" w:lineRule="auto"/>
      </w:pPr>
      <w:r>
        <w:separator/>
      </w:r>
    </w:p>
  </w:footnote>
  <w:footnote w:type="continuationSeparator" w:id="0">
    <w:p w14:paraId="1D7FAB56" w14:textId="77777777" w:rsidR="0044011D" w:rsidRDefault="0044011D" w:rsidP="00FE24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4541E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E9A169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4DA6C4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95E4E5C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339AE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6EC0218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A7CEB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2F03D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7B64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6A4FF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E8CC2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21D76D48"/>
    <w:multiLevelType w:val="hybridMultilevel"/>
    <w:tmpl w:val="4426C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D233FD"/>
    <w:multiLevelType w:val="hybridMultilevel"/>
    <w:tmpl w:val="4DC03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fadxwzma9paket29m5x55lasd5z5rf0sft&quot;&gt;Polyadenylation Library&lt;record-ids&gt;&lt;item&gt;327&lt;/item&gt;&lt;item&gt;572&lt;/item&gt;&lt;item&gt;673&lt;/item&gt;&lt;item&gt;794&lt;/item&gt;&lt;item&gt;815&lt;/item&gt;&lt;item&gt;854&lt;/item&gt;&lt;item&gt;859&lt;/item&gt;&lt;item&gt;864&lt;/item&gt;&lt;item&gt;931&lt;/item&gt;&lt;item&gt;954&lt;/item&gt;&lt;item&gt;963&lt;/item&gt;&lt;item&gt;1009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8&lt;/item&gt;&lt;item&gt;1043&lt;/item&gt;&lt;item&gt;1045&lt;/item&gt;&lt;item&gt;1046&lt;/item&gt;&lt;item&gt;1047&lt;/item&gt;&lt;item&gt;1048&lt;/item&gt;&lt;item&gt;1049&lt;/item&gt;&lt;item&gt;1050&lt;/item&gt;&lt;item&gt;1053&lt;/item&gt;&lt;item&gt;1055&lt;/item&gt;&lt;item&gt;1056&lt;/item&gt;&lt;item&gt;1059&lt;/item&gt;&lt;item&gt;1060&lt;/item&gt;&lt;item&gt;1061&lt;/item&gt;&lt;item&gt;1062&lt;/item&gt;&lt;item&gt;1063&lt;/item&gt;&lt;item&gt;1064&lt;/item&gt;&lt;item&gt;1065&lt;/item&gt;&lt;item&gt;1066&lt;/item&gt;&lt;item&gt;1070&lt;/item&gt;&lt;item&gt;1071&lt;/item&gt;&lt;item&gt;1073&lt;/item&gt;&lt;item&gt;1083&lt;/item&gt;&lt;item&gt;1084&lt;/item&gt;&lt;item&gt;1131&lt;/item&gt;&lt;item&gt;1132&lt;/item&gt;&lt;item&gt;1133&lt;/item&gt;&lt;item&gt;1134&lt;/item&gt;&lt;/record-ids&gt;&lt;/item&gt;&lt;/Libraries&gt;"/>
  </w:docVars>
  <w:rsids>
    <w:rsidRoot w:val="007750BA"/>
    <w:rsid w:val="000004B9"/>
    <w:rsid w:val="00000A15"/>
    <w:rsid w:val="00003592"/>
    <w:rsid w:val="00010859"/>
    <w:rsid w:val="000118A4"/>
    <w:rsid w:val="0001515C"/>
    <w:rsid w:val="0001538C"/>
    <w:rsid w:val="00020CC6"/>
    <w:rsid w:val="00020D6E"/>
    <w:rsid w:val="00024566"/>
    <w:rsid w:val="00024CB2"/>
    <w:rsid w:val="00027BA4"/>
    <w:rsid w:val="00027F95"/>
    <w:rsid w:val="0003287B"/>
    <w:rsid w:val="00032E41"/>
    <w:rsid w:val="00033F79"/>
    <w:rsid w:val="0003434A"/>
    <w:rsid w:val="000343FC"/>
    <w:rsid w:val="000371F8"/>
    <w:rsid w:val="000413B5"/>
    <w:rsid w:val="00045673"/>
    <w:rsid w:val="00052CD1"/>
    <w:rsid w:val="00053DC5"/>
    <w:rsid w:val="0005506E"/>
    <w:rsid w:val="00056037"/>
    <w:rsid w:val="0005650E"/>
    <w:rsid w:val="00060972"/>
    <w:rsid w:val="00061EE9"/>
    <w:rsid w:val="000623A2"/>
    <w:rsid w:val="000623CA"/>
    <w:rsid w:val="00064157"/>
    <w:rsid w:val="00064BB2"/>
    <w:rsid w:val="0006600D"/>
    <w:rsid w:val="000662AC"/>
    <w:rsid w:val="00066D2C"/>
    <w:rsid w:val="00067530"/>
    <w:rsid w:val="00073C9F"/>
    <w:rsid w:val="00075F5B"/>
    <w:rsid w:val="00076670"/>
    <w:rsid w:val="00076DA3"/>
    <w:rsid w:val="000772D0"/>
    <w:rsid w:val="00077AEB"/>
    <w:rsid w:val="00081687"/>
    <w:rsid w:val="000835A1"/>
    <w:rsid w:val="00084E8F"/>
    <w:rsid w:val="000872DC"/>
    <w:rsid w:val="0009219F"/>
    <w:rsid w:val="000956E7"/>
    <w:rsid w:val="00095D0C"/>
    <w:rsid w:val="000964DF"/>
    <w:rsid w:val="000A261D"/>
    <w:rsid w:val="000A2AEF"/>
    <w:rsid w:val="000A3370"/>
    <w:rsid w:val="000A74C8"/>
    <w:rsid w:val="000B1738"/>
    <w:rsid w:val="000B2643"/>
    <w:rsid w:val="000B54AE"/>
    <w:rsid w:val="000B59E2"/>
    <w:rsid w:val="000B5DF6"/>
    <w:rsid w:val="000C1852"/>
    <w:rsid w:val="000C2961"/>
    <w:rsid w:val="000C360B"/>
    <w:rsid w:val="000C3915"/>
    <w:rsid w:val="000C417A"/>
    <w:rsid w:val="000C5477"/>
    <w:rsid w:val="000C553D"/>
    <w:rsid w:val="000C5B50"/>
    <w:rsid w:val="000C60AB"/>
    <w:rsid w:val="000C650B"/>
    <w:rsid w:val="000D20EC"/>
    <w:rsid w:val="000D2261"/>
    <w:rsid w:val="000D3AA4"/>
    <w:rsid w:val="000D3BC7"/>
    <w:rsid w:val="000D5348"/>
    <w:rsid w:val="000D553F"/>
    <w:rsid w:val="000D5669"/>
    <w:rsid w:val="000D6F75"/>
    <w:rsid w:val="000E05DD"/>
    <w:rsid w:val="000E1ED8"/>
    <w:rsid w:val="000E2F3C"/>
    <w:rsid w:val="000E3669"/>
    <w:rsid w:val="000E37CA"/>
    <w:rsid w:val="000E49CE"/>
    <w:rsid w:val="000E5047"/>
    <w:rsid w:val="000E588B"/>
    <w:rsid w:val="000F0445"/>
    <w:rsid w:val="000F0701"/>
    <w:rsid w:val="000F1675"/>
    <w:rsid w:val="000F2D2A"/>
    <w:rsid w:val="000F555E"/>
    <w:rsid w:val="000F6C1D"/>
    <w:rsid w:val="000F7F3D"/>
    <w:rsid w:val="00102553"/>
    <w:rsid w:val="00107948"/>
    <w:rsid w:val="00107CC7"/>
    <w:rsid w:val="0011098C"/>
    <w:rsid w:val="001111B2"/>
    <w:rsid w:val="00113B44"/>
    <w:rsid w:val="001167AD"/>
    <w:rsid w:val="00121ADB"/>
    <w:rsid w:val="00125AB9"/>
    <w:rsid w:val="00130F83"/>
    <w:rsid w:val="0013122D"/>
    <w:rsid w:val="0013320A"/>
    <w:rsid w:val="0013568A"/>
    <w:rsid w:val="00136A5A"/>
    <w:rsid w:val="0013705E"/>
    <w:rsid w:val="001415DB"/>
    <w:rsid w:val="00146BC5"/>
    <w:rsid w:val="00146DCF"/>
    <w:rsid w:val="00150285"/>
    <w:rsid w:val="00152B60"/>
    <w:rsid w:val="00154C06"/>
    <w:rsid w:val="00154E80"/>
    <w:rsid w:val="001564CC"/>
    <w:rsid w:val="00157644"/>
    <w:rsid w:val="001622DE"/>
    <w:rsid w:val="001675AD"/>
    <w:rsid w:val="001702CD"/>
    <w:rsid w:val="0017129D"/>
    <w:rsid w:val="00171315"/>
    <w:rsid w:val="00172210"/>
    <w:rsid w:val="001731D4"/>
    <w:rsid w:val="00174C1D"/>
    <w:rsid w:val="0017757B"/>
    <w:rsid w:val="00181EFC"/>
    <w:rsid w:val="00182659"/>
    <w:rsid w:val="001833F8"/>
    <w:rsid w:val="001873BB"/>
    <w:rsid w:val="001911E8"/>
    <w:rsid w:val="00191A48"/>
    <w:rsid w:val="001970A2"/>
    <w:rsid w:val="001A0C3B"/>
    <w:rsid w:val="001A11BF"/>
    <w:rsid w:val="001A1C6B"/>
    <w:rsid w:val="001A2BA8"/>
    <w:rsid w:val="001A30FD"/>
    <w:rsid w:val="001B1A1D"/>
    <w:rsid w:val="001B2DC0"/>
    <w:rsid w:val="001B2DFD"/>
    <w:rsid w:val="001B461C"/>
    <w:rsid w:val="001B6846"/>
    <w:rsid w:val="001B6B14"/>
    <w:rsid w:val="001C1342"/>
    <w:rsid w:val="001C2451"/>
    <w:rsid w:val="001C2C5D"/>
    <w:rsid w:val="001C5796"/>
    <w:rsid w:val="001C667C"/>
    <w:rsid w:val="001C67ED"/>
    <w:rsid w:val="001C6B85"/>
    <w:rsid w:val="001C7C6E"/>
    <w:rsid w:val="001D1B6A"/>
    <w:rsid w:val="001D368E"/>
    <w:rsid w:val="001D4498"/>
    <w:rsid w:val="001D5625"/>
    <w:rsid w:val="001D5BB8"/>
    <w:rsid w:val="001D6570"/>
    <w:rsid w:val="001D6BC9"/>
    <w:rsid w:val="001E0B6D"/>
    <w:rsid w:val="001E1642"/>
    <w:rsid w:val="001E1F2D"/>
    <w:rsid w:val="001E5721"/>
    <w:rsid w:val="001F00CA"/>
    <w:rsid w:val="001F118C"/>
    <w:rsid w:val="001F532D"/>
    <w:rsid w:val="001F7859"/>
    <w:rsid w:val="001F7D3C"/>
    <w:rsid w:val="00201377"/>
    <w:rsid w:val="00212788"/>
    <w:rsid w:val="0021403D"/>
    <w:rsid w:val="002210CE"/>
    <w:rsid w:val="00221283"/>
    <w:rsid w:val="0022409C"/>
    <w:rsid w:val="00224C84"/>
    <w:rsid w:val="002337A9"/>
    <w:rsid w:val="00233815"/>
    <w:rsid w:val="00233A0D"/>
    <w:rsid w:val="00234DF6"/>
    <w:rsid w:val="00236F2F"/>
    <w:rsid w:val="00240961"/>
    <w:rsid w:val="00240D83"/>
    <w:rsid w:val="00242631"/>
    <w:rsid w:val="002431A1"/>
    <w:rsid w:val="00246465"/>
    <w:rsid w:val="00247FB2"/>
    <w:rsid w:val="00252DBB"/>
    <w:rsid w:val="00253588"/>
    <w:rsid w:val="00254E9E"/>
    <w:rsid w:val="002618E2"/>
    <w:rsid w:val="002619AD"/>
    <w:rsid w:val="00261C1D"/>
    <w:rsid w:val="00263876"/>
    <w:rsid w:val="00264384"/>
    <w:rsid w:val="0026799D"/>
    <w:rsid w:val="00272FA6"/>
    <w:rsid w:val="00276FD1"/>
    <w:rsid w:val="002774B4"/>
    <w:rsid w:val="002813C0"/>
    <w:rsid w:val="00282240"/>
    <w:rsid w:val="00282806"/>
    <w:rsid w:val="00284530"/>
    <w:rsid w:val="00287C0C"/>
    <w:rsid w:val="00291FCE"/>
    <w:rsid w:val="0029352A"/>
    <w:rsid w:val="00297FA9"/>
    <w:rsid w:val="002A4704"/>
    <w:rsid w:val="002A4A3A"/>
    <w:rsid w:val="002A7DC6"/>
    <w:rsid w:val="002B0828"/>
    <w:rsid w:val="002B1F87"/>
    <w:rsid w:val="002B459C"/>
    <w:rsid w:val="002B494E"/>
    <w:rsid w:val="002B6CC7"/>
    <w:rsid w:val="002C06DA"/>
    <w:rsid w:val="002C0AFF"/>
    <w:rsid w:val="002C2DB1"/>
    <w:rsid w:val="002C48B2"/>
    <w:rsid w:val="002C50AC"/>
    <w:rsid w:val="002D0295"/>
    <w:rsid w:val="002D3836"/>
    <w:rsid w:val="002D47C2"/>
    <w:rsid w:val="002E08F0"/>
    <w:rsid w:val="002E0F22"/>
    <w:rsid w:val="002E1290"/>
    <w:rsid w:val="002E319C"/>
    <w:rsid w:val="002E4A6D"/>
    <w:rsid w:val="002E58E5"/>
    <w:rsid w:val="002F09A7"/>
    <w:rsid w:val="002F2C46"/>
    <w:rsid w:val="002F4681"/>
    <w:rsid w:val="002F5875"/>
    <w:rsid w:val="002F6A22"/>
    <w:rsid w:val="0030014B"/>
    <w:rsid w:val="003011EA"/>
    <w:rsid w:val="003038F1"/>
    <w:rsid w:val="00303B29"/>
    <w:rsid w:val="003041E4"/>
    <w:rsid w:val="00305C6B"/>
    <w:rsid w:val="00305DF7"/>
    <w:rsid w:val="00307D9B"/>
    <w:rsid w:val="00311602"/>
    <w:rsid w:val="0031194F"/>
    <w:rsid w:val="00311BDB"/>
    <w:rsid w:val="0031744E"/>
    <w:rsid w:val="00317975"/>
    <w:rsid w:val="003259FA"/>
    <w:rsid w:val="00327379"/>
    <w:rsid w:val="00327452"/>
    <w:rsid w:val="00330B12"/>
    <w:rsid w:val="00330DA1"/>
    <w:rsid w:val="00332F57"/>
    <w:rsid w:val="0033662C"/>
    <w:rsid w:val="0034154A"/>
    <w:rsid w:val="00344013"/>
    <w:rsid w:val="00345A88"/>
    <w:rsid w:val="003461CB"/>
    <w:rsid w:val="00347913"/>
    <w:rsid w:val="003501D9"/>
    <w:rsid w:val="00352D86"/>
    <w:rsid w:val="00355E77"/>
    <w:rsid w:val="00360A81"/>
    <w:rsid w:val="00360AD1"/>
    <w:rsid w:val="00360C3D"/>
    <w:rsid w:val="003656A3"/>
    <w:rsid w:val="003667F6"/>
    <w:rsid w:val="00366898"/>
    <w:rsid w:val="00366DF5"/>
    <w:rsid w:val="00370A1B"/>
    <w:rsid w:val="00374244"/>
    <w:rsid w:val="00374711"/>
    <w:rsid w:val="003758C6"/>
    <w:rsid w:val="00377C9B"/>
    <w:rsid w:val="00380B6E"/>
    <w:rsid w:val="00382D7F"/>
    <w:rsid w:val="00383099"/>
    <w:rsid w:val="00384B7B"/>
    <w:rsid w:val="00384E9E"/>
    <w:rsid w:val="0039043A"/>
    <w:rsid w:val="00391B38"/>
    <w:rsid w:val="0039210A"/>
    <w:rsid w:val="00393B19"/>
    <w:rsid w:val="00393F24"/>
    <w:rsid w:val="00395B00"/>
    <w:rsid w:val="003A547C"/>
    <w:rsid w:val="003A6F79"/>
    <w:rsid w:val="003B0BF8"/>
    <w:rsid w:val="003B2803"/>
    <w:rsid w:val="003B485C"/>
    <w:rsid w:val="003B615E"/>
    <w:rsid w:val="003B65C4"/>
    <w:rsid w:val="003B6FD3"/>
    <w:rsid w:val="003B7DF7"/>
    <w:rsid w:val="003C0005"/>
    <w:rsid w:val="003C0109"/>
    <w:rsid w:val="003C07DD"/>
    <w:rsid w:val="003C2F4A"/>
    <w:rsid w:val="003C3448"/>
    <w:rsid w:val="003C3D6B"/>
    <w:rsid w:val="003C535A"/>
    <w:rsid w:val="003C749B"/>
    <w:rsid w:val="003D489D"/>
    <w:rsid w:val="003D4E15"/>
    <w:rsid w:val="003D7E71"/>
    <w:rsid w:val="003E1C58"/>
    <w:rsid w:val="003E4CA8"/>
    <w:rsid w:val="003E512D"/>
    <w:rsid w:val="003E75EB"/>
    <w:rsid w:val="003F0154"/>
    <w:rsid w:val="003F2934"/>
    <w:rsid w:val="003F47B1"/>
    <w:rsid w:val="003F5C39"/>
    <w:rsid w:val="003F6943"/>
    <w:rsid w:val="00402A03"/>
    <w:rsid w:val="00403573"/>
    <w:rsid w:val="00403C53"/>
    <w:rsid w:val="00404DD5"/>
    <w:rsid w:val="00406A3F"/>
    <w:rsid w:val="00410B9A"/>
    <w:rsid w:val="00411CF7"/>
    <w:rsid w:val="00412AF2"/>
    <w:rsid w:val="00412EB8"/>
    <w:rsid w:val="0041382A"/>
    <w:rsid w:val="00415D9E"/>
    <w:rsid w:val="0041766C"/>
    <w:rsid w:val="00420E27"/>
    <w:rsid w:val="00420F63"/>
    <w:rsid w:val="00421DE4"/>
    <w:rsid w:val="0042286E"/>
    <w:rsid w:val="0042294D"/>
    <w:rsid w:val="0043107E"/>
    <w:rsid w:val="00432AE8"/>
    <w:rsid w:val="00432BBD"/>
    <w:rsid w:val="0043641D"/>
    <w:rsid w:val="0043689F"/>
    <w:rsid w:val="00436AC8"/>
    <w:rsid w:val="00437F56"/>
    <w:rsid w:val="0044011D"/>
    <w:rsid w:val="00440B5B"/>
    <w:rsid w:val="0044153A"/>
    <w:rsid w:val="00446460"/>
    <w:rsid w:val="004514D1"/>
    <w:rsid w:val="0045299D"/>
    <w:rsid w:val="0045410A"/>
    <w:rsid w:val="004544EC"/>
    <w:rsid w:val="00456BC2"/>
    <w:rsid w:val="0046094C"/>
    <w:rsid w:val="00460AB6"/>
    <w:rsid w:val="00461055"/>
    <w:rsid w:val="00462349"/>
    <w:rsid w:val="00467295"/>
    <w:rsid w:val="00467F88"/>
    <w:rsid w:val="00473FD3"/>
    <w:rsid w:val="0047557B"/>
    <w:rsid w:val="00475D91"/>
    <w:rsid w:val="004772CD"/>
    <w:rsid w:val="00477478"/>
    <w:rsid w:val="0047772A"/>
    <w:rsid w:val="00481A32"/>
    <w:rsid w:val="00482352"/>
    <w:rsid w:val="00486A28"/>
    <w:rsid w:val="0048728F"/>
    <w:rsid w:val="00490254"/>
    <w:rsid w:val="004907A6"/>
    <w:rsid w:val="004907DB"/>
    <w:rsid w:val="00492B19"/>
    <w:rsid w:val="00495D0B"/>
    <w:rsid w:val="004962C1"/>
    <w:rsid w:val="00496948"/>
    <w:rsid w:val="00497966"/>
    <w:rsid w:val="004A0F22"/>
    <w:rsid w:val="004A3757"/>
    <w:rsid w:val="004A383A"/>
    <w:rsid w:val="004B1189"/>
    <w:rsid w:val="004B2952"/>
    <w:rsid w:val="004B2EB5"/>
    <w:rsid w:val="004B35AA"/>
    <w:rsid w:val="004B48BA"/>
    <w:rsid w:val="004B58BD"/>
    <w:rsid w:val="004B6540"/>
    <w:rsid w:val="004C032B"/>
    <w:rsid w:val="004C39BA"/>
    <w:rsid w:val="004C3D93"/>
    <w:rsid w:val="004C682A"/>
    <w:rsid w:val="004C6FBD"/>
    <w:rsid w:val="004C7950"/>
    <w:rsid w:val="004D1554"/>
    <w:rsid w:val="004D26A1"/>
    <w:rsid w:val="004D4EFB"/>
    <w:rsid w:val="004D7600"/>
    <w:rsid w:val="004D7C82"/>
    <w:rsid w:val="004E0A73"/>
    <w:rsid w:val="004E0E58"/>
    <w:rsid w:val="004E14E3"/>
    <w:rsid w:val="004E30B1"/>
    <w:rsid w:val="004E50F9"/>
    <w:rsid w:val="004E6289"/>
    <w:rsid w:val="004E7BE0"/>
    <w:rsid w:val="004F242F"/>
    <w:rsid w:val="004F368B"/>
    <w:rsid w:val="004F3707"/>
    <w:rsid w:val="004F3C2A"/>
    <w:rsid w:val="004F62EB"/>
    <w:rsid w:val="004F642B"/>
    <w:rsid w:val="004F651F"/>
    <w:rsid w:val="004F6A46"/>
    <w:rsid w:val="004F71DD"/>
    <w:rsid w:val="005001E9"/>
    <w:rsid w:val="0050198F"/>
    <w:rsid w:val="00501B2C"/>
    <w:rsid w:val="00504E5A"/>
    <w:rsid w:val="00507259"/>
    <w:rsid w:val="005078B5"/>
    <w:rsid w:val="00515192"/>
    <w:rsid w:val="005161D4"/>
    <w:rsid w:val="00516761"/>
    <w:rsid w:val="00520D99"/>
    <w:rsid w:val="00521FF1"/>
    <w:rsid w:val="005222C4"/>
    <w:rsid w:val="00522FA7"/>
    <w:rsid w:val="005230DE"/>
    <w:rsid w:val="005235E5"/>
    <w:rsid w:val="00525974"/>
    <w:rsid w:val="005259BE"/>
    <w:rsid w:val="005321DD"/>
    <w:rsid w:val="00532D99"/>
    <w:rsid w:val="0053726D"/>
    <w:rsid w:val="005403D5"/>
    <w:rsid w:val="00541D97"/>
    <w:rsid w:val="00543142"/>
    <w:rsid w:val="0054345F"/>
    <w:rsid w:val="005439C8"/>
    <w:rsid w:val="00543B63"/>
    <w:rsid w:val="005500A8"/>
    <w:rsid w:val="0055065E"/>
    <w:rsid w:val="00551054"/>
    <w:rsid w:val="00551E46"/>
    <w:rsid w:val="00553A70"/>
    <w:rsid w:val="00553D83"/>
    <w:rsid w:val="00555162"/>
    <w:rsid w:val="00557550"/>
    <w:rsid w:val="0055799A"/>
    <w:rsid w:val="00557C15"/>
    <w:rsid w:val="00561680"/>
    <w:rsid w:val="00561C03"/>
    <w:rsid w:val="00561F7C"/>
    <w:rsid w:val="00562689"/>
    <w:rsid w:val="00562DE6"/>
    <w:rsid w:val="00565CDB"/>
    <w:rsid w:val="0057004F"/>
    <w:rsid w:val="00570A92"/>
    <w:rsid w:val="00570E11"/>
    <w:rsid w:val="00574EEB"/>
    <w:rsid w:val="00577E48"/>
    <w:rsid w:val="0058138C"/>
    <w:rsid w:val="005843D2"/>
    <w:rsid w:val="00590DEB"/>
    <w:rsid w:val="00590E92"/>
    <w:rsid w:val="00591FC6"/>
    <w:rsid w:val="00594CD1"/>
    <w:rsid w:val="00594EA7"/>
    <w:rsid w:val="005956F9"/>
    <w:rsid w:val="00597317"/>
    <w:rsid w:val="00597762"/>
    <w:rsid w:val="005A12D2"/>
    <w:rsid w:val="005A39D1"/>
    <w:rsid w:val="005A4380"/>
    <w:rsid w:val="005A4B03"/>
    <w:rsid w:val="005A5C07"/>
    <w:rsid w:val="005A60F0"/>
    <w:rsid w:val="005B078D"/>
    <w:rsid w:val="005B3A32"/>
    <w:rsid w:val="005B4C44"/>
    <w:rsid w:val="005B5C97"/>
    <w:rsid w:val="005B688D"/>
    <w:rsid w:val="005C022B"/>
    <w:rsid w:val="005C297E"/>
    <w:rsid w:val="005C4E45"/>
    <w:rsid w:val="005C66DC"/>
    <w:rsid w:val="005C7CDB"/>
    <w:rsid w:val="005D109F"/>
    <w:rsid w:val="005D16E3"/>
    <w:rsid w:val="005D293C"/>
    <w:rsid w:val="005D4E06"/>
    <w:rsid w:val="005D4E69"/>
    <w:rsid w:val="005D58DB"/>
    <w:rsid w:val="005D6655"/>
    <w:rsid w:val="005E2507"/>
    <w:rsid w:val="005E494B"/>
    <w:rsid w:val="005E59D6"/>
    <w:rsid w:val="005E6EEE"/>
    <w:rsid w:val="005F2B13"/>
    <w:rsid w:val="005F3FFB"/>
    <w:rsid w:val="005F47F5"/>
    <w:rsid w:val="005F514E"/>
    <w:rsid w:val="005F590C"/>
    <w:rsid w:val="0060064C"/>
    <w:rsid w:val="00600E0C"/>
    <w:rsid w:val="0060126C"/>
    <w:rsid w:val="00603A95"/>
    <w:rsid w:val="006048E3"/>
    <w:rsid w:val="00606171"/>
    <w:rsid w:val="00607B5E"/>
    <w:rsid w:val="00610728"/>
    <w:rsid w:val="0061471D"/>
    <w:rsid w:val="00615DD6"/>
    <w:rsid w:val="006243B2"/>
    <w:rsid w:val="006256EA"/>
    <w:rsid w:val="006257DB"/>
    <w:rsid w:val="00632A8A"/>
    <w:rsid w:val="0063423A"/>
    <w:rsid w:val="0063429B"/>
    <w:rsid w:val="00636BE5"/>
    <w:rsid w:val="0063725D"/>
    <w:rsid w:val="00637588"/>
    <w:rsid w:val="00641CB2"/>
    <w:rsid w:val="00642F1B"/>
    <w:rsid w:val="006453B8"/>
    <w:rsid w:val="00645AA6"/>
    <w:rsid w:val="00651339"/>
    <w:rsid w:val="006578ED"/>
    <w:rsid w:val="00657A9C"/>
    <w:rsid w:val="00661063"/>
    <w:rsid w:val="00664D56"/>
    <w:rsid w:val="00665232"/>
    <w:rsid w:val="00666CD8"/>
    <w:rsid w:val="00670E37"/>
    <w:rsid w:val="006714BE"/>
    <w:rsid w:val="00671F46"/>
    <w:rsid w:val="0067237E"/>
    <w:rsid w:val="006732C6"/>
    <w:rsid w:val="006747CA"/>
    <w:rsid w:val="0068065B"/>
    <w:rsid w:val="00680D9D"/>
    <w:rsid w:val="006817DA"/>
    <w:rsid w:val="0068586A"/>
    <w:rsid w:val="00686201"/>
    <w:rsid w:val="00692CB8"/>
    <w:rsid w:val="006954B7"/>
    <w:rsid w:val="00696173"/>
    <w:rsid w:val="00697273"/>
    <w:rsid w:val="006A0947"/>
    <w:rsid w:val="006A4B44"/>
    <w:rsid w:val="006A74D9"/>
    <w:rsid w:val="006A7E0E"/>
    <w:rsid w:val="006B2B9C"/>
    <w:rsid w:val="006B3AF5"/>
    <w:rsid w:val="006B4045"/>
    <w:rsid w:val="006B70F0"/>
    <w:rsid w:val="006C424D"/>
    <w:rsid w:val="006C5D6C"/>
    <w:rsid w:val="006D143F"/>
    <w:rsid w:val="006D3B71"/>
    <w:rsid w:val="006D4A65"/>
    <w:rsid w:val="006D4CE2"/>
    <w:rsid w:val="006D5264"/>
    <w:rsid w:val="006D55EA"/>
    <w:rsid w:val="006D6163"/>
    <w:rsid w:val="006D63C8"/>
    <w:rsid w:val="006D6681"/>
    <w:rsid w:val="006E5CF7"/>
    <w:rsid w:val="006F232A"/>
    <w:rsid w:val="006F2A74"/>
    <w:rsid w:val="006F2F8E"/>
    <w:rsid w:val="006F48B6"/>
    <w:rsid w:val="006F5218"/>
    <w:rsid w:val="006F538E"/>
    <w:rsid w:val="006F5448"/>
    <w:rsid w:val="006F581B"/>
    <w:rsid w:val="006F768C"/>
    <w:rsid w:val="0070263A"/>
    <w:rsid w:val="00705D4E"/>
    <w:rsid w:val="007106ED"/>
    <w:rsid w:val="00712845"/>
    <w:rsid w:val="0071346A"/>
    <w:rsid w:val="0071376A"/>
    <w:rsid w:val="0072126F"/>
    <w:rsid w:val="007213AE"/>
    <w:rsid w:val="00722131"/>
    <w:rsid w:val="00723B12"/>
    <w:rsid w:val="00726F5A"/>
    <w:rsid w:val="00730855"/>
    <w:rsid w:val="00730D7A"/>
    <w:rsid w:val="00733493"/>
    <w:rsid w:val="00735061"/>
    <w:rsid w:val="00735B9F"/>
    <w:rsid w:val="00736969"/>
    <w:rsid w:val="00737DDC"/>
    <w:rsid w:val="00742EA4"/>
    <w:rsid w:val="0074391A"/>
    <w:rsid w:val="00743FAF"/>
    <w:rsid w:val="00744E7D"/>
    <w:rsid w:val="007474BF"/>
    <w:rsid w:val="00747C01"/>
    <w:rsid w:val="00750C61"/>
    <w:rsid w:val="00750FAC"/>
    <w:rsid w:val="00751324"/>
    <w:rsid w:val="007529B1"/>
    <w:rsid w:val="00752C0C"/>
    <w:rsid w:val="00753DC2"/>
    <w:rsid w:val="007548C7"/>
    <w:rsid w:val="007579A7"/>
    <w:rsid w:val="007634C3"/>
    <w:rsid w:val="00767C17"/>
    <w:rsid w:val="00770B6B"/>
    <w:rsid w:val="00771D03"/>
    <w:rsid w:val="00774F4D"/>
    <w:rsid w:val="007750BA"/>
    <w:rsid w:val="00775D47"/>
    <w:rsid w:val="007771A8"/>
    <w:rsid w:val="0078135E"/>
    <w:rsid w:val="007815BF"/>
    <w:rsid w:val="007818D4"/>
    <w:rsid w:val="00783283"/>
    <w:rsid w:val="00783366"/>
    <w:rsid w:val="00784A0A"/>
    <w:rsid w:val="00785490"/>
    <w:rsid w:val="0078675A"/>
    <w:rsid w:val="00786B5C"/>
    <w:rsid w:val="007911CB"/>
    <w:rsid w:val="00793EAC"/>
    <w:rsid w:val="00795183"/>
    <w:rsid w:val="0079568E"/>
    <w:rsid w:val="0079602D"/>
    <w:rsid w:val="007A0F88"/>
    <w:rsid w:val="007A48FF"/>
    <w:rsid w:val="007A77C2"/>
    <w:rsid w:val="007B0FBA"/>
    <w:rsid w:val="007B11C5"/>
    <w:rsid w:val="007B53AB"/>
    <w:rsid w:val="007C3C83"/>
    <w:rsid w:val="007C5756"/>
    <w:rsid w:val="007C7C02"/>
    <w:rsid w:val="007D02CB"/>
    <w:rsid w:val="007D1AC0"/>
    <w:rsid w:val="007D300D"/>
    <w:rsid w:val="007E02F4"/>
    <w:rsid w:val="007E083A"/>
    <w:rsid w:val="007F5B92"/>
    <w:rsid w:val="007F6830"/>
    <w:rsid w:val="007F778F"/>
    <w:rsid w:val="00801D4A"/>
    <w:rsid w:val="00803D3E"/>
    <w:rsid w:val="00810FF8"/>
    <w:rsid w:val="00813A25"/>
    <w:rsid w:val="008148D9"/>
    <w:rsid w:val="00814BE6"/>
    <w:rsid w:val="008164BA"/>
    <w:rsid w:val="008171B6"/>
    <w:rsid w:val="0081777B"/>
    <w:rsid w:val="00817C8C"/>
    <w:rsid w:val="00820D0D"/>
    <w:rsid w:val="0082166B"/>
    <w:rsid w:val="008250BB"/>
    <w:rsid w:val="008256B8"/>
    <w:rsid w:val="00825968"/>
    <w:rsid w:val="00825AD5"/>
    <w:rsid w:val="008325C8"/>
    <w:rsid w:val="0084099B"/>
    <w:rsid w:val="008420BD"/>
    <w:rsid w:val="00845211"/>
    <w:rsid w:val="00846D35"/>
    <w:rsid w:val="00847941"/>
    <w:rsid w:val="008503B3"/>
    <w:rsid w:val="00851EC0"/>
    <w:rsid w:val="00854875"/>
    <w:rsid w:val="0085544F"/>
    <w:rsid w:val="00857A09"/>
    <w:rsid w:val="008622D1"/>
    <w:rsid w:val="00862BB0"/>
    <w:rsid w:val="00864145"/>
    <w:rsid w:val="00865298"/>
    <w:rsid w:val="008660A5"/>
    <w:rsid w:val="00866B95"/>
    <w:rsid w:val="00866BB3"/>
    <w:rsid w:val="008704AE"/>
    <w:rsid w:val="00871ABA"/>
    <w:rsid w:val="00872D7B"/>
    <w:rsid w:val="00874C8A"/>
    <w:rsid w:val="00874D6A"/>
    <w:rsid w:val="00875808"/>
    <w:rsid w:val="0088149E"/>
    <w:rsid w:val="00881DBF"/>
    <w:rsid w:val="008851E0"/>
    <w:rsid w:val="00885431"/>
    <w:rsid w:val="00887DAC"/>
    <w:rsid w:val="00892205"/>
    <w:rsid w:val="0089329F"/>
    <w:rsid w:val="008932EE"/>
    <w:rsid w:val="00894331"/>
    <w:rsid w:val="00895128"/>
    <w:rsid w:val="00895CDA"/>
    <w:rsid w:val="00895DD3"/>
    <w:rsid w:val="008A3E73"/>
    <w:rsid w:val="008A44B2"/>
    <w:rsid w:val="008A5469"/>
    <w:rsid w:val="008A633E"/>
    <w:rsid w:val="008B2659"/>
    <w:rsid w:val="008B2B81"/>
    <w:rsid w:val="008B4565"/>
    <w:rsid w:val="008B4AB5"/>
    <w:rsid w:val="008B5232"/>
    <w:rsid w:val="008B7F2B"/>
    <w:rsid w:val="008C56A4"/>
    <w:rsid w:val="008C5B6F"/>
    <w:rsid w:val="008C71F3"/>
    <w:rsid w:val="008C7BF5"/>
    <w:rsid w:val="008C7C32"/>
    <w:rsid w:val="008D1E81"/>
    <w:rsid w:val="008D2C18"/>
    <w:rsid w:val="008D493B"/>
    <w:rsid w:val="008D70A6"/>
    <w:rsid w:val="008E00D2"/>
    <w:rsid w:val="008E11DC"/>
    <w:rsid w:val="008E203F"/>
    <w:rsid w:val="008E261F"/>
    <w:rsid w:val="008E26E5"/>
    <w:rsid w:val="008E2E4F"/>
    <w:rsid w:val="008E641D"/>
    <w:rsid w:val="008F135A"/>
    <w:rsid w:val="008F2351"/>
    <w:rsid w:val="008F33D8"/>
    <w:rsid w:val="008F4465"/>
    <w:rsid w:val="008F50B8"/>
    <w:rsid w:val="008F7199"/>
    <w:rsid w:val="008F734C"/>
    <w:rsid w:val="00900489"/>
    <w:rsid w:val="00901F8D"/>
    <w:rsid w:val="00902130"/>
    <w:rsid w:val="00902766"/>
    <w:rsid w:val="0090339C"/>
    <w:rsid w:val="0090432A"/>
    <w:rsid w:val="0090472A"/>
    <w:rsid w:val="00905C08"/>
    <w:rsid w:val="00906E5F"/>
    <w:rsid w:val="009073B9"/>
    <w:rsid w:val="00907ED1"/>
    <w:rsid w:val="00912DAC"/>
    <w:rsid w:val="00912FB5"/>
    <w:rsid w:val="00913E6C"/>
    <w:rsid w:val="00914343"/>
    <w:rsid w:val="0091620B"/>
    <w:rsid w:val="009168BC"/>
    <w:rsid w:val="0092026B"/>
    <w:rsid w:val="00922272"/>
    <w:rsid w:val="00922C28"/>
    <w:rsid w:val="009233FD"/>
    <w:rsid w:val="00923B7E"/>
    <w:rsid w:val="00923E0E"/>
    <w:rsid w:val="00930085"/>
    <w:rsid w:val="0093123C"/>
    <w:rsid w:val="00932FE8"/>
    <w:rsid w:val="009344D2"/>
    <w:rsid w:val="0093476A"/>
    <w:rsid w:val="00934C9B"/>
    <w:rsid w:val="00936441"/>
    <w:rsid w:val="00936B92"/>
    <w:rsid w:val="00937A90"/>
    <w:rsid w:val="00943A38"/>
    <w:rsid w:val="009441EF"/>
    <w:rsid w:val="00947F12"/>
    <w:rsid w:val="00951177"/>
    <w:rsid w:val="0095245E"/>
    <w:rsid w:val="00953E1E"/>
    <w:rsid w:val="00955CDA"/>
    <w:rsid w:val="00957C81"/>
    <w:rsid w:val="00957CD8"/>
    <w:rsid w:val="009603E9"/>
    <w:rsid w:val="00960AD9"/>
    <w:rsid w:val="00960F49"/>
    <w:rsid w:val="009635D2"/>
    <w:rsid w:val="00963ECA"/>
    <w:rsid w:val="0096679E"/>
    <w:rsid w:val="00970A78"/>
    <w:rsid w:val="00971A58"/>
    <w:rsid w:val="00973924"/>
    <w:rsid w:val="00975CEF"/>
    <w:rsid w:val="00976211"/>
    <w:rsid w:val="0097672D"/>
    <w:rsid w:val="00980F58"/>
    <w:rsid w:val="00984BF9"/>
    <w:rsid w:val="00991A56"/>
    <w:rsid w:val="009920E8"/>
    <w:rsid w:val="009950C1"/>
    <w:rsid w:val="0099700E"/>
    <w:rsid w:val="009A167B"/>
    <w:rsid w:val="009A2643"/>
    <w:rsid w:val="009B16B3"/>
    <w:rsid w:val="009B4233"/>
    <w:rsid w:val="009B5E2F"/>
    <w:rsid w:val="009C0AB8"/>
    <w:rsid w:val="009C100E"/>
    <w:rsid w:val="009C382D"/>
    <w:rsid w:val="009D5FD8"/>
    <w:rsid w:val="009D71DD"/>
    <w:rsid w:val="009E0817"/>
    <w:rsid w:val="009E0CB2"/>
    <w:rsid w:val="009E0E72"/>
    <w:rsid w:val="009E1BE6"/>
    <w:rsid w:val="009E24B8"/>
    <w:rsid w:val="009E58D2"/>
    <w:rsid w:val="009E675B"/>
    <w:rsid w:val="009E75DA"/>
    <w:rsid w:val="009F096B"/>
    <w:rsid w:val="009F0EF9"/>
    <w:rsid w:val="009F1675"/>
    <w:rsid w:val="009F1748"/>
    <w:rsid w:val="009F333B"/>
    <w:rsid w:val="009F5D11"/>
    <w:rsid w:val="009F5DDA"/>
    <w:rsid w:val="009F6512"/>
    <w:rsid w:val="009F710B"/>
    <w:rsid w:val="009F7FD0"/>
    <w:rsid w:val="00A0003F"/>
    <w:rsid w:val="00A00D1D"/>
    <w:rsid w:val="00A015CE"/>
    <w:rsid w:val="00A034D2"/>
    <w:rsid w:val="00A03CC7"/>
    <w:rsid w:val="00A05C3E"/>
    <w:rsid w:val="00A066AD"/>
    <w:rsid w:val="00A06998"/>
    <w:rsid w:val="00A069C2"/>
    <w:rsid w:val="00A072E9"/>
    <w:rsid w:val="00A07E0D"/>
    <w:rsid w:val="00A10C9F"/>
    <w:rsid w:val="00A11818"/>
    <w:rsid w:val="00A14423"/>
    <w:rsid w:val="00A1446E"/>
    <w:rsid w:val="00A14DE9"/>
    <w:rsid w:val="00A163BE"/>
    <w:rsid w:val="00A201F7"/>
    <w:rsid w:val="00A205CC"/>
    <w:rsid w:val="00A2065F"/>
    <w:rsid w:val="00A20F12"/>
    <w:rsid w:val="00A22DB7"/>
    <w:rsid w:val="00A23D98"/>
    <w:rsid w:val="00A23F95"/>
    <w:rsid w:val="00A2657C"/>
    <w:rsid w:val="00A265E0"/>
    <w:rsid w:val="00A27B20"/>
    <w:rsid w:val="00A32AFF"/>
    <w:rsid w:val="00A34893"/>
    <w:rsid w:val="00A34C5F"/>
    <w:rsid w:val="00A36249"/>
    <w:rsid w:val="00A416B9"/>
    <w:rsid w:val="00A416C6"/>
    <w:rsid w:val="00A419F7"/>
    <w:rsid w:val="00A42450"/>
    <w:rsid w:val="00A44B65"/>
    <w:rsid w:val="00A46AD7"/>
    <w:rsid w:val="00A601FC"/>
    <w:rsid w:val="00A609A5"/>
    <w:rsid w:val="00A628E2"/>
    <w:rsid w:val="00A62CBD"/>
    <w:rsid w:val="00A62E6F"/>
    <w:rsid w:val="00A636B8"/>
    <w:rsid w:val="00A638AE"/>
    <w:rsid w:val="00A63D28"/>
    <w:rsid w:val="00A651F3"/>
    <w:rsid w:val="00A654EF"/>
    <w:rsid w:val="00A66BA8"/>
    <w:rsid w:val="00A6724B"/>
    <w:rsid w:val="00A67A5B"/>
    <w:rsid w:val="00A67D4B"/>
    <w:rsid w:val="00A710D7"/>
    <w:rsid w:val="00A719BA"/>
    <w:rsid w:val="00A74547"/>
    <w:rsid w:val="00A77C51"/>
    <w:rsid w:val="00A81F0C"/>
    <w:rsid w:val="00A841DA"/>
    <w:rsid w:val="00A84ABB"/>
    <w:rsid w:val="00A8695E"/>
    <w:rsid w:val="00A91A37"/>
    <w:rsid w:val="00A91C3D"/>
    <w:rsid w:val="00A9444A"/>
    <w:rsid w:val="00A9547B"/>
    <w:rsid w:val="00A97000"/>
    <w:rsid w:val="00A9771D"/>
    <w:rsid w:val="00AA2C44"/>
    <w:rsid w:val="00AA3A31"/>
    <w:rsid w:val="00AA3AE3"/>
    <w:rsid w:val="00AB0A41"/>
    <w:rsid w:val="00AB0D50"/>
    <w:rsid w:val="00AB2031"/>
    <w:rsid w:val="00AB2343"/>
    <w:rsid w:val="00AB27ED"/>
    <w:rsid w:val="00AB6600"/>
    <w:rsid w:val="00AC029C"/>
    <w:rsid w:val="00AC10C4"/>
    <w:rsid w:val="00AC26D8"/>
    <w:rsid w:val="00AC5D01"/>
    <w:rsid w:val="00AD0E9A"/>
    <w:rsid w:val="00AD1754"/>
    <w:rsid w:val="00AD383B"/>
    <w:rsid w:val="00AD6488"/>
    <w:rsid w:val="00AE098E"/>
    <w:rsid w:val="00AE09AD"/>
    <w:rsid w:val="00AE0C15"/>
    <w:rsid w:val="00AE1AE1"/>
    <w:rsid w:val="00AE238E"/>
    <w:rsid w:val="00AE2A67"/>
    <w:rsid w:val="00AE2C5A"/>
    <w:rsid w:val="00AF0A42"/>
    <w:rsid w:val="00AF1997"/>
    <w:rsid w:val="00AF351F"/>
    <w:rsid w:val="00AF47EF"/>
    <w:rsid w:val="00B07B6D"/>
    <w:rsid w:val="00B10F40"/>
    <w:rsid w:val="00B11F87"/>
    <w:rsid w:val="00B12A99"/>
    <w:rsid w:val="00B12E2A"/>
    <w:rsid w:val="00B13216"/>
    <w:rsid w:val="00B15480"/>
    <w:rsid w:val="00B2086C"/>
    <w:rsid w:val="00B21322"/>
    <w:rsid w:val="00B219D8"/>
    <w:rsid w:val="00B22ACE"/>
    <w:rsid w:val="00B2306D"/>
    <w:rsid w:val="00B248A9"/>
    <w:rsid w:val="00B24B4F"/>
    <w:rsid w:val="00B252F9"/>
    <w:rsid w:val="00B26D09"/>
    <w:rsid w:val="00B31154"/>
    <w:rsid w:val="00B314B4"/>
    <w:rsid w:val="00B36FA5"/>
    <w:rsid w:val="00B3717F"/>
    <w:rsid w:val="00B40264"/>
    <w:rsid w:val="00B40520"/>
    <w:rsid w:val="00B41905"/>
    <w:rsid w:val="00B42B5E"/>
    <w:rsid w:val="00B43B32"/>
    <w:rsid w:val="00B43F19"/>
    <w:rsid w:val="00B51430"/>
    <w:rsid w:val="00B520F2"/>
    <w:rsid w:val="00B5358D"/>
    <w:rsid w:val="00B536D8"/>
    <w:rsid w:val="00B55A13"/>
    <w:rsid w:val="00B56652"/>
    <w:rsid w:val="00B57083"/>
    <w:rsid w:val="00B57443"/>
    <w:rsid w:val="00B5748F"/>
    <w:rsid w:val="00B5758F"/>
    <w:rsid w:val="00B618AF"/>
    <w:rsid w:val="00B64867"/>
    <w:rsid w:val="00B64E78"/>
    <w:rsid w:val="00B66490"/>
    <w:rsid w:val="00B66627"/>
    <w:rsid w:val="00B67C04"/>
    <w:rsid w:val="00B7072A"/>
    <w:rsid w:val="00B75625"/>
    <w:rsid w:val="00B806EC"/>
    <w:rsid w:val="00B81EF9"/>
    <w:rsid w:val="00B856D0"/>
    <w:rsid w:val="00B87DA1"/>
    <w:rsid w:val="00B94A50"/>
    <w:rsid w:val="00B953F8"/>
    <w:rsid w:val="00B9659B"/>
    <w:rsid w:val="00BA0C32"/>
    <w:rsid w:val="00BA0F54"/>
    <w:rsid w:val="00BA0F77"/>
    <w:rsid w:val="00BA237C"/>
    <w:rsid w:val="00BA28A4"/>
    <w:rsid w:val="00BA6D16"/>
    <w:rsid w:val="00BA7B28"/>
    <w:rsid w:val="00BB2905"/>
    <w:rsid w:val="00BB2A74"/>
    <w:rsid w:val="00BC4943"/>
    <w:rsid w:val="00BC613E"/>
    <w:rsid w:val="00BC6726"/>
    <w:rsid w:val="00BC69B7"/>
    <w:rsid w:val="00BC69CE"/>
    <w:rsid w:val="00BC6C22"/>
    <w:rsid w:val="00BD29C2"/>
    <w:rsid w:val="00BD2B33"/>
    <w:rsid w:val="00BD326A"/>
    <w:rsid w:val="00BD3F2E"/>
    <w:rsid w:val="00BD6B97"/>
    <w:rsid w:val="00BD7A0D"/>
    <w:rsid w:val="00BE0729"/>
    <w:rsid w:val="00BE1CFD"/>
    <w:rsid w:val="00BE40AA"/>
    <w:rsid w:val="00BE4F0B"/>
    <w:rsid w:val="00BE6031"/>
    <w:rsid w:val="00BE627B"/>
    <w:rsid w:val="00BF2066"/>
    <w:rsid w:val="00BF21DD"/>
    <w:rsid w:val="00BF4636"/>
    <w:rsid w:val="00BF4B5A"/>
    <w:rsid w:val="00C002CF"/>
    <w:rsid w:val="00C02AC5"/>
    <w:rsid w:val="00C059B2"/>
    <w:rsid w:val="00C06167"/>
    <w:rsid w:val="00C06C23"/>
    <w:rsid w:val="00C06DDD"/>
    <w:rsid w:val="00C06F06"/>
    <w:rsid w:val="00C07EC0"/>
    <w:rsid w:val="00C11789"/>
    <w:rsid w:val="00C118A6"/>
    <w:rsid w:val="00C12008"/>
    <w:rsid w:val="00C1218D"/>
    <w:rsid w:val="00C12661"/>
    <w:rsid w:val="00C149CB"/>
    <w:rsid w:val="00C14B61"/>
    <w:rsid w:val="00C14DF5"/>
    <w:rsid w:val="00C15CB0"/>
    <w:rsid w:val="00C16593"/>
    <w:rsid w:val="00C166F6"/>
    <w:rsid w:val="00C178CF"/>
    <w:rsid w:val="00C20274"/>
    <w:rsid w:val="00C216A4"/>
    <w:rsid w:val="00C21E9D"/>
    <w:rsid w:val="00C221EB"/>
    <w:rsid w:val="00C232C3"/>
    <w:rsid w:val="00C25352"/>
    <w:rsid w:val="00C275D2"/>
    <w:rsid w:val="00C30B71"/>
    <w:rsid w:val="00C30F3F"/>
    <w:rsid w:val="00C31CC1"/>
    <w:rsid w:val="00C31D63"/>
    <w:rsid w:val="00C31E05"/>
    <w:rsid w:val="00C337D9"/>
    <w:rsid w:val="00C33B29"/>
    <w:rsid w:val="00C3470F"/>
    <w:rsid w:val="00C35295"/>
    <w:rsid w:val="00C35D72"/>
    <w:rsid w:val="00C372D3"/>
    <w:rsid w:val="00C373C5"/>
    <w:rsid w:val="00C373DF"/>
    <w:rsid w:val="00C444BA"/>
    <w:rsid w:val="00C45322"/>
    <w:rsid w:val="00C45FAA"/>
    <w:rsid w:val="00C472EA"/>
    <w:rsid w:val="00C50E49"/>
    <w:rsid w:val="00C50E84"/>
    <w:rsid w:val="00C528DD"/>
    <w:rsid w:val="00C52B88"/>
    <w:rsid w:val="00C52CD0"/>
    <w:rsid w:val="00C54E37"/>
    <w:rsid w:val="00C5548C"/>
    <w:rsid w:val="00C56728"/>
    <w:rsid w:val="00C574D9"/>
    <w:rsid w:val="00C57659"/>
    <w:rsid w:val="00C6457C"/>
    <w:rsid w:val="00C701F2"/>
    <w:rsid w:val="00C704B0"/>
    <w:rsid w:val="00C715F7"/>
    <w:rsid w:val="00C72FB2"/>
    <w:rsid w:val="00C73FFA"/>
    <w:rsid w:val="00C74C1E"/>
    <w:rsid w:val="00C75662"/>
    <w:rsid w:val="00C76138"/>
    <w:rsid w:val="00C80003"/>
    <w:rsid w:val="00C81415"/>
    <w:rsid w:val="00C822A3"/>
    <w:rsid w:val="00C82BE5"/>
    <w:rsid w:val="00C83856"/>
    <w:rsid w:val="00C8487C"/>
    <w:rsid w:val="00C90538"/>
    <w:rsid w:val="00C90E91"/>
    <w:rsid w:val="00C91E31"/>
    <w:rsid w:val="00C91F20"/>
    <w:rsid w:val="00C9490D"/>
    <w:rsid w:val="00C94DC4"/>
    <w:rsid w:val="00C95A4D"/>
    <w:rsid w:val="00C962B7"/>
    <w:rsid w:val="00C97B94"/>
    <w:rsid w:val="00CA1947"/>
    <w:rsid w:val="00CA3442"/>
    <w:rsid w:val="00CA5BD2"/>
    <w:rsid w:val="00CA61C4"/>
    <w:rsid w:val="00CA6438"/>
    <w:rsid w:val="00CA7984"/>
    <w:rsid w:val="00CB0186"/>
    <w:rsid w:val="00CB048D"/>
    <w:rsid w:val="00CB3963"/>
    <w:rsid w:val="00CB53EA"/>
    <w:rsid w:val="00CB728C"/>
    <w:rsid w:val="00CC01D3"/>
    <w:rsid w:val="00CC1A2E"/>
    <w:rsid w:val="00CC21C3"/>
    <w:rsid w:val="00CC29C6"/>
    <w:rsid w:val="00CC4074"/>
    <w:rsid w:val="00CC5314"/>
    <w:rsid w:val="00CC5C3D"/>
    <w:rsid w:val="00CD125B"/>
    <w:rsid w:val="00CD2D3B"/>
    <w:rsid w:val="00CD2E75"/>
    <w:rsid w:val="00CD494C"/>
    <w:rsid w:val="00CD4C5A"/>
    <w:rsid w:val="00CE038B"/>
    <w:rsid w:val="00CE14EC"/>
    <w:rsid w:val="00CE2CFA"/>
    <w:rsid w:val="00CE4694"/>
    <w:rsid w:val="00CE761D"/>
    <w:rsid w:val="00CF021F"/>
    <w:rsid w:val="00CF3D4F"/>
    <w:rsid w:val="00CF68D0"/>
    <w:rsid w:val="00CF6D0F"/>
    <w:rsid w:val="00D0253F"/>
    <w:rsid w:val="00D03832"/>
    <w:rsid w:val="00D05F84"/>
    <w:rsid w:val="00D061D2"/>
    <w:rsid w:val="00D0785B"/>
    <w:rsid w:val="00D104E9"/>
    <w:rsid w:val="00D128C1"/>
    <w:rsid w:val="00D133F6"/>
    <w:rsid w:val="00D13819"/>
    <w:rsid w:val="00D16ADF"/>
    <w:rsid w:val="00D21076"/>
    <w:rsid w:val="00D21D28"/>
    <w:rsid w:val="00D249EB"/>
    <w:rsid w:val="00D25C3A"/>
    <w:rsid w:val="00D3125F"/>
    <w:rsid w:val="00D3155D"/>
    <w:rsid w:val="00D31CF9"/>
    <w:rsid w:val="00D3235C"/>
    <w:rsid w:val="00D328A5"/>
    <w:rsid w:val="00D3481F"/>
    <w:rsid w:val="00D34F56"/>
    <w:rsid w:val="00D35945"/>
    <w:rsid w:val="00D35BFC"/>
    <w:rsid w:val="00D361A4"/>
    <w:rsid w:val="00D37C3B"/>
    <w:rsid w:val="00D40BC2"/>
    <w:rsid w:val="00D422D2"/>
    <w:rsid w:val="00D438DE"/>
    <w:rsid w:val="00D4505A"/>
    <w:rsid w:val="00D46C07"/>
    <w:rsid w:val="00D46D49"/>
    <w:rsid w:val="00D47EED"/>
    <w:rsid w:val="00D5030D"/>
    <w:rsid w:val="00D512C5"/>
    <w:rsid w:val="00D51528"/>
    <w:rsid w:val="00D51F93"/>
    <w:rsid w:val="00D52748"/>
    <w:rsid w:val="00D55DAB"/>
    <w:rsid w:val="00D5617C"/>
    <w:rsid w:val="00D573E2"/>
    <w:rsid w:val="00D578B2"/>
    <w:rsid w:val="00D61ADC"/>
    <w:rsid w:val="00D62442"/>
    <w:rsid w:val="00D627E0"/>
    <w:rsid w:val="00D655B3"/>
    <w:rsid w:val="00D702DB"/>
    <w:rsid w:val="00D70375"/>
    <w:rsid w:val="00D72E7B"/>
    <w:rsid w:val="00D73EB5"/>
    <w:rsid w:val="00D740B6"/>
    <w:rsid w:val="00D744AA"/>
    <w:rsid w:val="00D76E31"/>
    <w:rsid w:val="00D83ADB"/>
    <w:rsid w:val="00D85D22"/>
    <w:rsid w:val="00D87F50"/>
    <w:rsid w:val="00D90A09"/>
    <w:rsid w:val="00D91653"/>
    <w:rsid w:val="00D93E6C"/>
    <w:rsid w:val="00D94092"/>
    <w:rsid w:val="00D96429"/>
    <w:rsid w:val="00D96C76"/>
    <w:rsid w:val="00DA0F60"/>
    <w:rsid w:val="00DA2084"/>
    <w:rsid w:val="00DA3F20"/>
    <w:rsid w:val="00DA4B9B"/>
    <w:rsid w:val="00DA556F"/>
    <w:rsid w:val="00DA6494"/>
    <w:rsid w:val="00DA7FAC"/>
    <w:rsid w:val="00DB0C16"/>
    <w:rsid w:val="00DB0F52"/>
    <w:rsid w:val="00DB2A32"/>
    <w:rsid w:val="00DB51B2"/>
    <w:rsid w:val="00DB64F0"/>
    <w:rsid w:val="00DC0400"/>
    <w:rsid w:val="00DC56C9"/>
    <w:rsid w:val="00DC70C3"/>
    <w:rsid w:val="00DC7A33"/>
    <w:rsid w:val="00DD23C7"/>
    <w:rsid w:val="00DD3BD6"/>
    <w:rsid w:val="00DD4B6E"/>
    <w:rsid w:val="00DD6441"/>
    <w:rsid w:val="00DE14C1"/>
    <w:rsid w:val="00DE1C81"/>
    <w:rsid w:val="00DE313A"/>
    <w:rsid w:val="00DE3810"/>
    <w:rsid w:val="00DE3BF1"/>
    <w:rsid w:val="00DE4413"/>
    <w:rsid w:val="00DE4F6A"/>
    <w:rsid w:val="00DE59CF"/>
    <w:rsid w:val="00DE717F"/>
    <w:rsid w:val="00DE764E"/>
    <w:rsid w:val="00DE78FB"/>
    <w:rsid w:val="00DE7AD9"/>
    <w:rsid w:val="00DF25BA"/>
    <w:rsid w:val="00DF2F2F"/>
    <w:rsid w:val="00DF2F5F"/>
    <w:rsid w:val="00DF5151"/>
    <w:rsid w:val="00DF5409"/>
    <w:rsid w:val="00DF5D24"/>
    <w:rsid w:val="00DF630C"/>
    <w:rsid w:val="00DF7171"/>
    <w:rsid w:val="00DF7CC6"/>
    <w:rsid w:val="00E01356"/>
    <w:rsid w:val="00E01F39"/>
    <w:rsid w:val="00E02EF1"/>
    <w:rsid w:val="00E05610"/>
    <w:rsid w:val="00E06ECF"/>
    <w:rsid w:val="00E0790A"/>
    <w:rsid w:val="00E12512"/>
    <w:rsid w:val="00E126E6"/>
    <w:rsid w:val="00E13E1C"/>
    <w:rsid w:val="00E14686"/>
    <w:rsid w:val="00E14CFF"/>
    <w:rsid w:val="00E15C2C"/>
    <w:rsid w:val="00E161F6"/>
    <w:rsid w:val="00E1641F"/>
    <w:rsid w:val="00E212F1"/>
    <w:rsid w:val="00E24F2C"/>
    <w:rsid w:val="00E25280"/>
    <w:rsid w:val="00E26419"/>
    <w:rsid w:val="00E26ECE"/>
    <w:rsid w:val="00E27E9A"/>
    <w:rsid w:val="00E27EF5"/>
    <w:rsid w:val="00E33936"/>
    <w:rsid w:val="00E33F4C"/>
    <w:rsid w:val="00E34886"/>
    <w:rsid w:val="00E360D3"/>
    <w:rsid w:val="00E374C9"/>
    <w:rsid w:val="00E41124"/>
    <w:rsid w:val="00E42227"/>
    <w:rsid w:val="00E4363A"/>
    <w:rsid w:val="00E44330"/>
    <w:rsid w:val="00E45592"/>
    <w:rsid w:val="00E51A29"/>
    <w:rsid w:val="00E526CE"/>
    <w:rsid w:val="00E52D1B"/>
    <w:rsid w:val="00E5345D"/>
    <w:rsid w:val="00E56E80"/>
    <w:rsid w:val="00E57D99"/>
    <w:rsid w:val="00E61F6A"/>
    <w:rsid w:val="00E63AED"/>
    <w:rsid w:val="00E65C81"/>
    <w:rsid w:val="00E65F28"/>
    <w:rsid w:val="00E65F94"/>
    <w:rsid w:val="00E65F9E"/>
    <w:rsid w:val="00E7097C"/>
    <w:rsid w:val="00E70F48"/>
    <w:rsid w:val="00E72907"/>
    <w:rsid w:val="00E72B24"/>
    <w:rsid w:val="00E72C9C"/>
    <w:rsid w:val="00E75C96"/>
    <w:rsid w:val="00E76E54"/>
    <w:rsid w:val="00E77227"/>
    <w:rsid w:val="00E7768B"/>
    <w:rsid w:val="00E80061"/>
    <w:rsid w:val="00E827A4"/>
    <w:rsid w:val="00E84AE3"/>
    <w:rsid w:val="00E84F52"/>
    <w:rsid w:val="00E85CAD"/>
    <w:rsid w:val="00E9056C"/>
    <w:rsid w:val="00E92626"/>
    <w:rsid w:val="00E93630"/>
    <w:rsid w:val="00E942EC"/>
    <w:rsid w:val="00E95BDF"/>
    <w:rsid w:val="00E95F7B"/>
    <w:rsid w:val="00E96C5B"/>
    <w:rsid w:val="00E96DAA"/>
    <w:rsid w:val="00E97D8F"/>
    <w:rsid w:val="00EA177B"/>
    <w:rsid w:val="00EA19EA"/>
    <w:rsid w:val="00EA1BE1"/>
    <w:rsid w:val="00EA2F10"/>
    <w:rsid w:val="00EA3237"/>
    <w:rsid w:val="00EA4089"/>
    <w:rsid w:val="00EA69E6"/>
    <w:rsid w:val="00EB0765"/>
    <w:rsid w:val="00EB33F8"/>
    <w:rsid w:val="00EB74B3"/>
    <w:rsid w:val="00EB7F3D"/>
    <w:rsid w:val="00EC1F6A"/>
    <w:rsid w:val="00EC25DB"/>
    <w:rsid w:val="00EC56DE"/>
    <w:rsid w:val="00ED124D"/>
    <w:rsid w:val="00ED256A"/>
    <w:rsid w:val="00ED298D"/>
    <w:rsid w:val="00ED306E"/>
    <w:rsid w:val="00ED5293"/>
    <w:rsid w:val="00ED5479"/>
    <w:rsid w:val="00ED6E3C"/>
    <w:rsid w:val="00ED7155"/>
    <w:rsid w:val="00ED7A43"/>
    <w:rsid w:val="00EE0C10"/>
    <w:rsid w:val="00EE13CE"/>
    <w:rsid w:val="00EE3D76"/>
    <w:rsid w:val="00EE423C"/>
    <w:rsid w:val="00EE645D"/>
    <w:rsid w:val="00EE65CE"/>
    <w:rsid w:val="00EE6B35"/>
    <w:rsid w:val="00EF1210"/>
    <w:rsid w:val="00EF2FE0"/>
    <w:rsid w:val="00EF534F"/>
    <w:rsid w:val="00EF7115"/>
    <w:rsid w:val="00F00572"/>
    <w:rsid w:val="00F0274D"/>
    <w:rsid w:val="00F03D69"/>
    <w:rsid w:val="00F04347"/>
    <w:rsid w:val="00F10404"/>
    <w:rsid w:val="00F14588"/>
    <w:rsid w:val="00F2143A"/>
    <w:rsid w:val="00F23798"/>
    <w:rsid w:val="00F23916"/>
    <w:rsid w:val="00F239F8"/>
    <w:rsid w:val="00F2623B"/>
    <w:rsid w:val="00F316EE"/>
    <w:rsid w:val="00F35A0D"/>
    <w:rsid w:val="00F35FA9"/>
    <w:rsid w:val="00F360D4"/>
    <w:rsid w:val="00F36BA1"/>
    <w:rsid w:val="00F372BF"/>
    <w:rsid w:val="00F409DA"/>
    <w:rsid w:val="00F41B30"/>
    <w:rsid w:val="00F42379"/>
    <w:rsid w:val="00F42517"/>
    <w:rsid w:val="00F42F3C"/>
    <w:rsid w:val="00F448FE"/>
    <w:rsid w:val="00F45E50"/>
    <w:rsid w:val="00F46267"/>
    <w:rsid w:val="00F46FF7"/>
    <w:rsid w:val="00F50E6C"/>
    <w:rsid w:val="00F5201F"/>
    <w:rsid w:val="00F577E8"/>
    <w:rsid w:val="00F61230"/>
    <w:rsid w:val="00F6152A"/>
    <w:rsid w:val="00F628B4"/>
    <w:rsid w:val="00F642F2"/>
    <w:rsid w:val="00F65874"/>
    <w:rsid w:val="00F66001"/>
    <w:rsid w:val="00F70858"/>
    <w:rsid w:val="00F708E6"/>
    <w:rsid w:val="00F71666"/>
    <w:rsid w:val="00F73337"/>
    <w:rsid w:val="00F7337A"/>
    <w:rsid w:val="00F738EF"/>
    <w:rsid w:val="00F74C17"/>
    <w:rsid w:val="00F74F07"/>
    <w:rsid w:val="00F76B05"/>
    <w:rsid w:val="00F812A4"/>
    <w:rsid w:val="00F81486"/>
    <w:rsid w:val="00F81C30"/>
    <w:rsid w:val="00F8271F"/>
    <w:rsid w:val="00F8314A"/>
    <w:rsid w:val="00F8531E"/>
    <w:rsid w:val="00F864F3"/>
    <w:rsid w:val="00F91340"/>
    <w:rsid w:val="00F91434"/>
    <w:rsid w:val="00F91854"/>
    <w:rsid w:val="00F9204A"/>
    <w:rsid w:val="00F95567"/>
    <w:rsid w:val="00F95E02"/>
    <w:rsid w:val="00F97A67"/>
    <w:rsid w:val="00FA27C2"/>
    <w:rsid w:val="00FA2D84"/>
    <w:rsid w:val="00FA40D8"/>
    <w:rsid w:val="00FA4A4D"/>
    <w:rsid w:val="00FA6389"/>
    <w:rsid w:val="00FA750B"/>
    <w:rsid w:val="00FB1B15"/>
    <w:rsid w:val="00FB5BE4"/>
    <w:rsid w:val="00FB7925"/>
    <w:rsid w:val="00FC0BA2"/>
    <w:rsid w:val="00FC0E46"/>
    <w:rsid w:val="00FC35AF"/>
    <w:rsid w:val="00FC50BC"/>
    <w:rsid w:val="00FC555E"/>
    <w:rsid w:val="00FD147D"/>
    <w:rsid w:val="00FD5B63"/>
    <w:rsid w:val="00FD7C6E"/>
    <w:rsid w:val="00FE0158"/>
    <w:rsid w:val="00FE247C"/>
    <w:rsid w:val="00FE491F"/>
    <w:rsid w:val="00FE5E3E"/>
    <w:rsid w:val="00FE697A"/>
    <w:rsid w:val="00FE7B5A"/>
    <w:rsid w:val="00FF13DA"/>
    <w:rsid w:val="00FF31C0"/>
    <w:rsid w:val="00FF682F"/>
    <w:rsid w:val="00FF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AD0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968"/>
    <w:rPr>
      <w:rFonts w:ascii="Times New Roman" w:hAnsi="Times New Roman"/>
      <w:sz w:val="24"/>
      <w:szCs w:val="24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6C424D"/>
    <w:pPr>
      <w:keepNext/>
      <w:spacing w:before="480"/>
      <w:ind w:firstLine="0"/>
      <w:outlineLvl w:val="0"/>
    </w:pPr>
    <w:rPr>
      <w:b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6C424D"/>
    <w:pPr>
      <w:spacing w:before="36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90DE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E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8135E"/>
    <w:pPr>
      <w:spacing w:after="0" w:line="480" w:lineRule="exact"/>
      <w:ind w:firstLine="360"/>
      <w:contextualSpacing/>
    </w:pPr>
    <w:rPr>
      <w:rFonts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78135E"/>
    <w:rPr>
      <w:rFonts w:ascii="Times New Roman" w:hAnsi="Times New Roman" w:cs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C424D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C424D"/>
    <w:rPr>
      <w:rFonts w:ascii="Arial" w:hAnsi="Arial" w:cs="Arial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70A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A9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A9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A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A92"/>
    <w:rPr>
      <w:b/>
      <w:bCs/>
      <w:sz w:val="20"/>
      <w:szCs w:val="20"/>
    </w:rPr>
  </w:style>
  <w:style w:type="character" w:customStyle="1" w:styleId="ReviewerResponses">
    <w:name w:val="Reviewer Responses"/>
    <w:uiPriority w:val="1"/>
    <w:qFormat/>
    <w:rsid w:val="00B856D0"/>
    <w:rPr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FE24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47C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24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47C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E247C"/>
  </w:style>
  <w:style w:type="table" w:styleId="TableGrid">
    <w:name w:val="Table Grid"/>
    <w:basedOn w:val="TableNormal"/>
    <w:uiPriority w:val="59"/>
    <w:rsid w:val="00027F9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373D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4D1554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D1554"/>
    <w:pPr>
      <w:spacing w:line="240" w:lineRule="auto"/>
    </w:pPr>
    <w:rPr>
      <w:rFonts w:cs="Times New Roman"/>
    </w:rPr>
  </w:style>
  <w:style w:type="paragraph" w:customStyle="1" w:styleId="BodyTextFirst">
    <w:name w:val="Body Text First"/>
    <w:basedOn w:val="BodyText"/>
    <w:next w:val="BodyText"/>
    <w:link w:val="BodyTextFirstChar"/>
    <w:qFormat/>
    <w:rsid w:val="00DA7FAC"/>
    <w:pPr>
      <w:ind w:firstLine="0"/>
    </w:pPr>
  </w:style>
  <w:style w:type="character" w:customStyle="1" w:styleId="BodyTextFirstChar">
    <w:name w:val="Body Text First Char"/>
    <w:basedOn w:val="BodyTextChar"/>
    <w:link w:val="BodyTextFirst"/>
    <w:rsid w:val="00DA7FAC"/>
    <w:rPr>
      <w:rFonts w:ascii="Times New Roman" w:hAnsi="Times New Roman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968"/>
    <w:rPr>
      <w:rFonts w:ascii="Times New Roman" w:hAnsi="Times New Roman"/>
      <w:sz w:val="24"/>
      <w:szCs w:val="24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6C424D"/>
    <w:pPr>
      <w:keepNext/>
      <w:spacing w:before="480"/>
      <w:ind w:firstLine="0"/>
      <w:outlineLvl w:val="0"/>
    </w:pPr>
    <w:rPr>
      <w:b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6C424D"/>
    <w:pPr>
      <w:spacing w:before="36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90DE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E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8135E"/>
    <w:pPr>
      <w:spacing w:after="0" w:line="480" w:lineRule="exact"/>
      <w:ind w:firstLine="360"/>
      <w:contextualSpacing/>
    </w:pPr>
    <w:rPr>
      <w:rFonts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78135E"/>
    <w:rPr>
      <w:rFonts w:ascii="Times New Roman" w:hAnsi="Times New Roman" w:cs="Arial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C424D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C424D"/>
    <w:rPr>
      <w:rFonts w:ascii="Arial" w:hAnsi="Arial" w:cs="Arial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70A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A9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A9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A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A92"/>
    <w:rPr>
      <w:b/>
      <w:bCs/>
      <w:sz w:val="20"/>
      <w:szCs w:val="20"/>
    </w:rPr>
  </w:style>
  <w:style w:type="character" w:customStyle="1" w:styleId="ReviewerResponses">
    <w:name w:val="Clint's Comments"/>
    <w:uiPriority w:val="1"/>
    <w:qFormat/>
    <w:rsid w:val="00A06998"/>
    <w:rPr>
      <w:color w:val="0000FF"/>
    </w:rPr>
  </w:style>
  <w:style w:type="paragraph" w:styleId="Header">
    <w:name w:val="header"/>
    <w:basedOn w:val="Normal"/>
    <w:link w:val="HeaderChar"/>
    <w:uiPriority w:val="99"/>
    <w:unhideWhenUsed/>
    <w:rsid w:val="00FE24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47C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24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47C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E247C"/>
  </w:style>
  <w:style w:type="table" w:styleId="TableGrid">
    <w:name w:val="Table Grid"/>
    <w:basedOn w:val="TableNormal"/>
    <w:uiPriority w:val="59"/>
    <w:rsid w:val="00027F9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373D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4D1554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D1554"/>
    <w:pPr>
      <w:spacing w:line="240" w:lineRule="auto"/>
    </w:pPr>
    <w:rPr>
      <w:rFonts w:cs="Times New Roman"/>
    </w:rPr>
  </w:style>
  <w:style w:type="paragraph" w:customStyle="1" w:styleId="BodyTextFirst">
    <w:name w:val="Body Text First"/>
    <w:basedOn w:val="BodyText"/>
    <w:next w:val="BodyText"/>
    <w:link w:val="BodyTextFirstChar"/>
    <w:qFormat/>
    <w:rsid w:val="00DA7FAC"/>
    <w:pPr>
      <w:ind w:firstLine="0"/>
    </w:pPr>
  </w:style>
  <w:style w:type="character" w:customStyle="1" w:styleId="BodyTextFirstChar">
    <w:name w:val="Body Text First Char"/>
    <w:basedOn w:val="BodyTextChar"/>
    <w:link w:val="BodyTextFirst"/>
    <w:rsid w:val="00DA7FAC"/>
    <w:rPr>
      <w:rFonts w:ascii="Times New Roman" w:hAnsi="Times New Roman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85EDCE-1979-D34C-916E-5EBB069A9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56</Words>
  <Characters>89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blood, Brad</dc:creator>
  <cp:lastModifiedBy>Clinton MacDonald</cp:lastModifiedBy>
  <cp:revision>58</cp:revision>
  <cp:lastPrinted>2014-04-11T21:02:00Z</cp:lastPrinted>
  <dcterms:created xsi:type="dcterms:W3CDTF">2014-05-13T03:24:00Z</dcterms:created>
  <dcterms:modified xsi:type="dcterms:W3CDTF">2014-05-21T15:23:00Z</dcterms:modified>
</cp:coreProperties>
</file>